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vertAnchor="page" w:horzAnchor="margin" w:tblpY="1826"/>
        <w:tblW w:w="0" w:type="auto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2127"/>
      </w:tblGrid>
      <w:tr w:rsidR="00780F22" w14:paraId="34ECAB16" w14:textId="77777777" w:rsidTr="00835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1EC684" w14:textId="77777777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8B2A932" w14:textId="40820C22" w:rsidR="00780F22" w:rsidRPr="00780F22" w:rsidRDefault="00780F22" w:rsidP="00780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26" w:type="dxa"/>
          </w:tcPr>
          <w:p w14:paraId="3911A4BA" w14:textId="7E661660" w:rsidR="00780F22" w:rsidRPr="00780F22" w:rsidRDefault="00780F22" w:rsidP="00780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ficity</w:t>
            </w:r>
          </w:p>
        </w:tc>
        <w:tc>
          <w:tcPr>
            <w:tcW w:w="2127" w:type="dxa"/>
          </w:tcPr>
          <w:p w14:paraId="74E94AEF" w14:textId="2CA725EC" w:rsidR="00780F22" w:rsidRPr="00780F22" w:rsidRDefault="00780F22" w:rsidP="00780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C</w:t>
            </w:r>
          </w:p>
        </w:tc>
      </w:tr>
      <w:tr w:rsidR="00780F22" w14:paraId="3201F9C6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6C32FF" w14:textId="4EF62772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984" w:type="dxa"/>
          </w:tcPr>
          <w:p w14:paraId="2FED4FD5" w14:textId="738A0371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126" w:type="dxa"/>
          </w:tcPr>
          <w:p w14:paraId="3E1C6722" w14:textId="3744FEC4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127" w:type="dxa"/>
          </w:tcPr>
          <w:p w14:paraId="62AD6B80" w14:textId="2B43B17C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780F22" w14:paraId="75694F87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D7E677" w14:textId="2FA2A7AD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984" w:type="dxa"/>
          </w:tcPr>
          <w:p w14:paraId="45B12C49" w14:textId="3F254363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126" w:type="dxa"/>
          </w:tcPr>
          <w:p w14:paraId="38FCCA2E" w14:textId="6DB7150B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127" w:type="dxa"/>
          </w:tcPr>
          <w:p w14:paraId="54E5227F" w14:textId="5C3BCB25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</w:tr>
      <w:tr w:rsidR="00780F22" w14:paraId="694E9A3B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1CF5BC" w14:textId="7F238FF9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984" w:type="dxa"/>
          </w:tcPr>
          <w:p w14:paraId="460C2BB3" w14:textId="4963AECA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126" w:type="dxa"/>
          </w:tcPr>
          <w:p w14:paraId="5BF55C46" w14:textId="0C3D8B8E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127" w:type="dxa"/>
          </w:tcPr>
          <w:p w14:paraId="6EE1D8FF" w14:textId="0952F483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780F22" w14:paraId="4AE1D6C7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7FC358" w14:textId="35F9FC87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984" w:type="dxa"/>
          </w:tcPr>
          <w:p w14:paraId="4B75CEC0" w14:textId="46323234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0189760B" w14:textId="1F94D433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127" w:type="dxa"/>
          </w:tcPr>
          <w:p w14:paraId="118232C1" w14:textId="59406DE8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780F22" w14:paraId="5A2C543D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F96C44" w14:textId="3E981793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984" w:type="dxa"/>
          </w:tcPr>
          <w:p w14:paraId="7FBB584C" w14:textId="3C23E3DB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126" w:type="dxa"/>
          </w:tcPr>
          <w:p w14:paraId="51375584" w14:textId="03E6389A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2127" w:type="dxa"/>
          </w:tcPr>
          <w:p w14:paraId="52D8972C" w14:textId="424E15E1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780F22" w14:paraId="2AC2C7F4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A89F85" w14:textId="3DB4CF5D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6</w:t>
            </w:r>
          </w:p>
        </w:tc>
        <w:tc>
          <w:tcPr>
            <w:tcW w:w="1984" w:type="dxa"/>
          </w:tcPr>
          <w:p w14:paraId="6CFC98B7" w14:textId="5FFC0681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126" w:type="dxa"/>
          </w:tcPr>
          <w:p w14:paraId="317B97CC" w14:textId="23215297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2127" w:type="dxa"/>
          </w:tcPr>
          <w:p w14:paraId="6D7B3590" w14:textId="73625A1C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780F22" w14:paraId="0934F0E2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D7DB230" w14:textId="509BBF7C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7</w:t>
            </w:r>
          </w:p>
        </w:tc>
        <w:tc>
          <w:tcPr>
            <w:tcW w:w="1984" w:type="dxa"/>
          </w:tcPr>
          <w:p w14:paraId="2A29870C" w14:textId="1FA9518C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126" w:type="dxa"/>
          </w:tcPr>
          <w:p w14:paraId="162EA643" w14:textId="2D6CEA51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127" w:type="dxa"/>
          </w:tcPr>
          <w:p w14:paraId="16AD1615" w14:textId="1A45D0D3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780F22" w14:paraId="0A02D4D2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09CBFE" w14:textId="660910D8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8</w:t>
            </w:r>
          </w:p>
        </w:tc>
        <w:tc>
          <w:tcPr>
            <w:tcW w:w="1984" w:type="dxa"/>
          </w:tcPr>
          <w:p w14:paraId="45E3AA76" w14:textId="445D0797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126" w:type="dxa"/>
          </w:tcPr>
          <w:p w14:paraId="4A0F4CE1" w14:textId="22770964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2127" w:type="dxa"/>
          </w:tcPr>
          <w:p w14:paraId="48052FAD" w14:textId="03952996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780F22" w14:paraId="7D85C005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AB2F04" w14:textId="70EB8E8A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9</w:t>
            </w:r>
          </w:p>
        </w:tc>
        <w:tc>
          <w:tcPr>
            <w:tcW w:w="1984" w:type="dxa"/>
          </w:tcPr>
          <w:p w14:paraId="2737852C" w14:textId="6E13F578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126" w:type="dxa"/>
          </w:tcPr>
          <w:p w14:paraId="17FC9EDC" w14:textId="207269EE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2127" w:type="dxa"/>
          </w:tcPr>
          <w:p w14:paraId="51672866" w14:textId="5A1F7878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780F22" w14:paraId="48E70AB3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248066" w14:textId="12EF21A3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 w:rsidRPr="00780F22">
              <w:rPr>
                <w:rFonts w:ascii="Times New Roman" w:hAnsi="Times New Roman" w:cs="Times New Roman"/>
              </w:rPr>
              <w:t>Fold 10</w:t>
            </w:r>
          </w:p>
        </w:tc>
        <w:tc>
          <w:tcPr>
            <w:tcW w:w="1984" w:type="dxa"/>
          </w:tcPr>
          <w:p w14:paraId="065E70D8" w14:textId="4B9EB17F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126" w:type="dxa"/>
          </w:tcPr>
          <w:p w14:paraId="701BD340" w14:textId="01A721ED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127" w:type="dxa"/>
          </w:tcPr>
          <w:p w14:paraId="768434B5" w14:textId="119BE980" w:rsidR="00780F22" w:rsidRPr="00780F22" w:rsidRDefault="00780F22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780F22" w14:paraId="623CE7C5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92541C" w14:textId="49A13288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984" w:type="dxa"/>
          </w:tcPr>
          <w:p w14:paraId="22B1A345" w14:textId="3FD41743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126" w:type="dxa"/>
          </w:tcPr>
          <w:p w14:paraId="13D15387" w14:textId="3443F9E8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2127" w:type="dxa"/>
          </w:tcPr>
          <w:p w14:paraId="607E2421" w14:textId="57359AB9" w:rsidR="00780F22" w:rsidRPr="00780F22" w:rsidRDefault="00780F22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780F22" w14:paraId="7486905A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944BFA" w14:textId="51CA5CB1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984" w:type="dxa"/>
          </w:tcPr>
          <w:p w14:paraId="3533A6BD" w14:textId="15760E4A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126" w:type="dxa"/>
          </w:tcPr>
          <w:p w14:paraId="1990703D" w14:textId="30867064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127" w:type="dxa"/>
          </w:tcPr>
          <w:p w14:paraId="552E83E3" w14:textId="1EEDB812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780F22" w14:paraId="20807FA5" w14:textId="77777777" w:rsidTr="00835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5CB452" w14:textId="06421E18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984" w:type="dxa"/>
          </w:tcPr>
          <w:p w14:paraId="247E8FB9" w14:textId="0A00AAB0" w:rsidR="00780F22" w:rsidRPr="00780F22" w:rsidRDefault="00167433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126" w:type="dxa"/>
          </w:tcPr>
          <w:p w14:paraId="265C6F32" w14:textId="71A1E73C" w:rsidR="00780F22" w:rsidRPr="00780F22" w:rsidRDefault="00167433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127" w:type="dxa"/>
          </w:tcPr>
          <w:p w14:paraId="4322937A" w14:textId="14A198D7" w:rsidR="00780F22" w:rsidRPr="00780F22" w:rsidRDefault="00167433" w:rsidP="00780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780F22" w14:paraId="6DC4AE9F" w14:textId="77777777" w:rsidTr="008357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ADABFD" w14:textId="783D6F7D" w:rsidR="00780F22" w:rsidRPr="00780F22" w:rsidRDefault="00780F22" w:rsidP="00780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984" w:type="dxa"/>
          </w:tcPr>
          <w:p w14:paraId="2DABFAF4" w14:textId="20E3BD32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39C727CD" w14:textId="6ECC8D13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127" w:type="dxa"/>
          </w:tcPr>
          <w:p w14:paraId="284EB00D" w14:textId="5CB03628" w:rsidR="00780F22" w:rsidRPr="00780F22" w:rsidRDefault="00167433" w:rsidP="00780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</w:tr>
    </w:tbl>
    <w:p w14:paraId="2B032337" w14:textId="64B556A5" w:rsidR="00E66785" w:rsidRPr="00835733" w:rsidRDefault="00835733">
      <w:pPr>
        <w:rPr>
          <w:rFonts w:ascii="Times New Roman" w:hAnsi="Times New Roman" w:cs="Times New Roman"/>
        </w:rPr>
      </w:pPr>
      <w:r w:rsidRPr="00835733">
        <w:rPr>
          <w:rFonts w:ascii="Times New Roman" w:hAnsi="Times New Roman" w:cs="Times New Roman"/>
        </w:rPr>
        <w:t xml:space="preserve">Table </w:t>
      </w:r>
      <w:r w:rsidR="00F37FCE">
        <w:rPr>
          <w:rFonts w:ascii="Times New Roman" w:hAnsi="Times New Roman" w:cs="Times New Roman"/>
        </w:rPr>
        <w:t>S4</w:t>
      </w:r>
      <w:r w:rsidRPr="00835733">
        <w:rPr>
          <w:rFonts w:ascii="Times New Roman" w:hAnsi="Times New Roman" w:cs="Times New Roman"/>
        </w:rPr>
        <w:t xml:space="preserve">: 10-fold cross-validation of </w:t>
      </w:r>
      <w:r w:rsidR="001B4AF7">
        <w:rPr>
          <w:rFonts w:ascii="Times New Roman" w:hAnsi="Times New Roman" w:cs="Times New Roman"/>
        </w:rPr>
        <w:t xml:space="preserve">the model in </w:t>
      </w:r>
      <w:r w:rsidRPr="00835733">
        <w:rPr>
          <w:rFonts w:ascii="Times New Roman" w:hAnsi="Times New Roman" w:cs="Times New Roman"/>
        </w:rPr>
        <w:t xml:space="preserve">the whole </w:t>
      </w:r>
      <w:r>
        <w:rPr>
          <w:rFonts w:ascii="Times New Roman" w:hAnsi="Times New Roman" w:cs="Times New Roman"/>
        </w:rPr>
        <w:t xml:space="preserve">GSE43974 </w:t>
      </w:r>
      <w:r w:rsidRPr="00835733">
        <w:rPr>
          <w:rFonts w:ascii="Times New Roman" w:hAnsi="Times New Roman" w:cs="Times New Roman"/>
        </w:rPr>
        <w:t>dataset</w:t>
      </w:r>
      <w:r>
        <w:rPr>
          <w:rFonts w:ascii="Times New Roman" w:hAnsi="Times New Roman" w:cs="Times New Roman"/>
        </w:rPr>
        <w:t>.</w:t>
      </w:r>
    </w:p>
    <w:sectPr w:rsidR="00E66785" w:rsidRPr="00835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22"/>
    <w:rsid w:val="00000B4E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66D"/>
    <w:rsid w:val="00023BC6"/>
    <w:rsid w:val="00027871"/>
    <w:rsid w:val="000304E3"/>
    <w:rsid w:val="00030B0B"/>
    <w:rsid w:val="00040846"/>
    <w:rsid w:val="00044140"/>
    <w:rsid w:val="00045B72"/>
    <w:rsid w:val="000478CA"/>
    <w:rsid w:val="0005390A"/>
    <w:rsid w:val="000602D4"/>
    <w:rsid w:val="00062E3E"/>
    <w:rsid w:val="00064539"/>
    <w:rsid w:val="0006546C"/>
    <w:rsid w:val="00067323"/>
    <w:rsid w:val="000832F5"/>
    <w:rsid w:val="00091887"/>
    <w:rsid w:val="0009241F"/>
    <w:rsid w:val="000958DF"/>
    <w:rsid w:val="000A1C01"/>
    <w:rsid w:val="000A4EDA"/>
    <w:rsid w:val="000A5641"/>
    <w:rsid w:val="000A69B9"/>
    <w:rsid w:val="000B24AE"/>
    <w:rsid w:val="000B69C8"/>
    <w:rsid w:val="000C7D0C"/>
    <w:rsid w:val="000D152F"/>
    <w:rsid w:val="000D517F"/>
    <w:rsid w:val="000E1631"/>
    <w:rsid w:val="000F55AD"/>
    <w:rsid w:val="000F55EB"/>
    <w:rsid w:val="000F573B"/>
    <w:rsid w:val="0010318B"/>
    <w:rsid w:val="001035EF"/>
    <w:rsid w:val="0011049A"/>
    <w:rsid w:val="00117D63"/>
    <w:rsid w:val="0012264D"/>
    <w:rsid w:val="00123DDF"/>
    <w:rsid w:val="00126C36"/>
    <w:rsid w:val="001307A0"/>
    <w:rsid w:val="0013169F"/>
    <w:rsid w:val="00131A2E"/>
    <w:rsid w:val="00137978"/>
    <w:rsid w:val="00153815"/>
    <w:rsid w:val="001551C1"/>
    <w:rsid w:val="00155AA7"/>
    <w:rsid w:val="00164F26"/>
    <w:rsid w:val="001652F0"/>
    <w:rsid w:val="00167433"/>
    <w:rsid w:val="00167D88"/>
    <w:rsid w:val="00170C15"/>
    <w:rsid w:val="00182266"/>
    <w:rsid w:val="001870B2"/>
    <w:rsid w:val="001908AC"/>
    <w:rsid w:val="00191248"/>
    <w:rsid w:val="00193535"/>
    <w:rsid w:val="00195F55"/>
    <w:rsid w:val="001A2278"/>
    <w:rsid w:val="001A64A5"/>
    <w:rsid w:val="001B1518"/>
    <w:rsid w:val="001B2218"/>
    <w:rsid w:val="001B4AF7"/>
    <w:rsid w:val="001C21E5"/>
    <w:rsid w:val="001D2083"/>
    <w:rsid w:val="001F373D"/>
    <w:rsid w:val="001F4F7A"/>
    <w:rsid w:val="00200FEB"/>
    <w:rsid w:val="00204F0F"/>
    <w:rsid w:val="00206E0A"/>
    <w:rsid w:val="002171C4"/>
    <w:rsid w:val="00224199"/>
    <w:rsid w:val="0022536B"/>
    <w:rsid w:val="002414FE"/>
    <w:rsid w:val="0024408D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3233"/>
    <w:rsid w:val="002B50A9"/>
    <w:rsid w:val="002E052A"/>
    <w:rsid w:val="002F35F1"/>
    <w:rsid w:val="002F4B8A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214A3"/>
    <w:rsid w:val="003214F7"/>
    <w:rsid w:val="00322564"/>
    <w:rsid w:val="00324473"/>
    <w:rsid w:val="00326B0F"/>
    <w:rsid w:val="0033392C"/>
    <w:rsid w:val="00347612"/>
    <w:rsid w:val="003508A8"/>
    <w:rsid w:val="00351CE2"/>
    <w:rsid w:val="00352610"/>
    <w:rsid w:val="0035422E"/>
    <w:rsid w:val="00354F0D"/>
    <w:rsid w:val="003554AA"/>
    <w:rsid w:val="003639F8"/>
    <w:rsid w:val="00371E32"/>
    <w:rsid w:val="00372FC8"/>
    <w:rsid w:val="00373CDD"/>
    <w:rsid w:val="00382B93"/>
    <w:rsid w:val="0038463A"/>
    <w:rsid w:val="003872DA"/>
    <w:rsid w:val="0038734A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78E2"/>
    <w:rsid w:val="003C7C26"/>
    <w:rsid w:val="003C7E51"/>
    <w:rsid w:val="003D539A"/>
    <w:rsid w:val="003E0AE7"/>
    <w:rsid w:val="003E1302"/>
    <w:rsid w:val="003E5A13"/>
    <w:rsid w:val="003E6765"/>
    <w:rsid w:val="003F02A6"/>
    <w:rsid w:val="003F0947"/>
    <w:rsid w:val="003F6C6C"/>
    <w:rsid w:val="004005DC"/>
    <w:rsid w:val="004046E8"/>
    <w:rsid w:val="004140F7"/>
    <w:rsid w:val="00415ADF"/>
    <w:rsid w:val="00417312"/>
    <w:rsid w:val="0042191B"/>
    <w:rsid w:val="004230B5"/>
    <w:rsid w:val="004236E2"/>
    <w:rsid w:val="0042490D"/>
    <w:rsid w:val="004253CB"/>
    <w:rsid w:val="004278DF"/>
    <w:rsid w:val="00432D1A"/>
    <w:rsid w:val="00434B40"/>
    <w:rsid w:val="004373EC"/>
    <w:rsid w:val="0044084C"/>
    <w:rsid w:val="00441DF5"/>
    <w:rsid w:val="00444153"/>
    <w:rsid w:val="004443DE"/>
    <w:rsid w:val="00444661"/>
    <w:rsid w:val="00451DAE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A440A"/>
    <w:rsid w:val="004B45AA"/>
    <w:rsid w:val="004C0F8C"/>
    <w:rsid w:val="004C13BC"/>
    <w:rsid w:val="004C2574"/>
    <w:rsid w:val="004C328D"/>
    <w:rsid w:val="004C4C04"/>
    <w:rsid w:val="004C59BA"/>
    <w:rsid w:val="004C6073"/>
    <w:rsid w:val="004C7099"/>
    <w:rsid w:val="004F2E0B"/>
    <w:rsid w:val="004F4A6A"/>
    <w:rsid w:val="00501196"/>
    <w:rsid w:val="00505C10"/>
    <w:rsid w:val="005204B8"/>
    <w:rsid w:val="0052494F"/>
    <w:rsid w:val="00525035"/>
    <w:rsid w:val="0052658A"/>
    <w:rsid w:val="00537BB0"/>
    <w:rsid w:val="0054114F"/>
    <w:rsid w:val="0055116A"/>
    <w:rsid w:val="005522DC"/>
    <w:rsid w:val="005602EE"/>
    <w:rsid w:val="005655F5"/>
    <w:rsid w:val="0058046F"/>
    <w:rsid w:val="00582E88"/>
    <w:rsid w:val="005845A3"/>
    <w:rsid w:val="005935E7"/>
    <w:rsid w:val="005943E3"/>
    <w:rsid w:val="005A4E54"/>
    <w:rsid w:val="005A64BD"/>
    <w:rsid w:val="005B6511"/>
    <w:rsid w:val="005C241F"/>
    <w:rsid w:val="005C25CB"/>
    <w:rsid w:val="005C5338"/>
    <w:rsid w:val="005D2974"/>
    <w:rsid w:val="005D3B6D"/>
    <w:rsid w:val="005D6128"/>
    <w:rsid w:val="005E09A5"/>
    <w:rsid w:val="005E1993"/>
    <w:rsid w:val="005E1F8F"/>
    <w:rsid w:val="005E7A2D"/>
    <w:rsid w:val="005F344E"/>
    <w:rsid w:val="005F43BA"/>
    <w:rsid w:val="005F7439"/>
    <w:rsid w:val="0061144C"/>
    <w:rsid w:val="006244A6"/>
    <w:rsid w:val="00625516"/>
    <w:rsid w:val="0062670A"/>
    <w:rsid w:val="00634A41"/>
    <w:rsid w:val="0064054F"/>
    <w:rsid w:val="00640A03"/>
    <w:rsid w:val="00651534"/>
    <w:rsid w:val="00652298"/>
    <w:rsid w:val="0065418E"/>
    <w:rsid w:val="00655EF9"/>
    <w:rsid w:val="006570D3"/>
    <w:rsid w:val="00665D9D"/>
    <w:rsid w:val="0066725E"/>
    <w:rsid w:val="00675031"/>
    <w:rsid w:val="00676D30"/>
    <w:rsid w:val="006771B1"/>
    <w:rsid w:val="006A3195"/>
    <w:rsid w:val="006A587F"/>
    <w:rsid w:val="006A61C1"/>
    <w:rsid w:val="006A7226"/>
    <w:rsid w:val="006B3E1A"/>
    <w:rsid w:val="006C2BE0"/>
    <w:rsid w:val="006C4999"/>
    <w:rsid w:val="006E060D"/>
    <w:rsid w:val="006E60BF"/>
    <w:rsid w:val="006E76A7"/>
    <w:rsid w:val="006F09B5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409B3"/>
    <w:rsid w:val="0074162A"/>
    <w:rsid w:val="007419BB"/>
    <w:rsid w:val="007427C6"/>
    <w:rsid w:val="0074379D"/>
    <w:rsid w:val="00747BD2"/>
    <w:rsid w:val="00751384"/>
    <w:rsid w:val="0075351B"/>
    <w:rsid w:val="007631DF"/>
    <w:rsid w:val="00764070"/>
    <w:rsid w:val="00780153"/>
    <w:rsid w:val="00780F22"/>
    <w:rsid w:val="0078207A"/>
    <w:rsid w:val="00782FA0"/>
    <w:rsid w:val="0078402F"/>
    <w:rsid w:val="0078414E"/>
    <w:rsid w:val="0078716C"/>
    <w:rsid w:val="00790867"/>
    <w:rsid w:val="00791F70"/>
    <w:rsid w:val="00796E8C"/>
    <w:rsid w:val="00796EA9"/>
    <w:rsid w:val="00797771"/>
    <w:rsid w:val="007A370B"/>
    <w:rsid w:val="007A3C0E"/>
    <w:rsid w:val="007A3FFF"/>
    <w:rsid w:val="007A4088"/>
    <w:rsid w:val="007A4F58"/>
    <w:rsid w:val="007A6207"/>
    <w:rsid w:val="007B1B5D"/>
    <w:rsid w:val="007B30E5"/>
    <w:rsid w:val="007B4898"/>
    <w:rsid w:val="007B6109"/>
    <w:rsid w:val="007B6D50"/>
    <w:rsid w:val="007B7B80"/>
    <w:rsid w:val="007B7D9C"/>
    <w:rsid w:val="007C0CA4"/>
    <w:rsid w:val="007C3E58"/>
    <w:rsid w:val="007D1394"/>
    <w:rsid w:val="007D1F87"/>
    <w:rsid w:val="007D2AD1"/>
    <w:rsid w:val="007E013F"/>
    <w:rsid w:val="007E0E6C"/>
    <w:rsid w:val="007E212A"/>
    <w:rsid w:val="007E4906"/>
    <w:rsid w:val="007F2EC5"/>
    <w:rsid w:val="007F32CC"/>
    <w:rsid w:val="007F52DB"/>
    <w:rsid w:val="007F629E"/>
    <w:rsid w:val="007F6C09"/>
    <w:rsid w:val="00803C2F"/>
    <w:rsid w:val="00805392"/>
    <w:rsid w:val="00815329"/>
    <w:rsid w:val="00817C09"/>
    <w:rsid w:val="00830831"/>
    <w:rsid w:val="00830B48"/>
    <w:rsid w:val="008339D2"/>
    <w:rsid w:val="00835733"/>
    <w:rsid w:val="00842966"/>
    <w:rsid w:val="00845DFA"/>
    <w:rsid w:val="0085038F"/>
    <w:rsid w:val="00850FCB"/>
    <w:rsid w:val="00852505"/>
    <w:rsid w:val="00866C6A"/>
    <w:rsid w:val="00871DF5"/>
    <w:rsid w:val="00876F7B"/>
    <w:rsid w:val="0088320D"/>
    <w:rsid w:val="00884D5D"/>
    <w:rsid w:val="00886AAE"/>
    <w:rsid w:val="00890C4C"/>
    <w:rsid w:val="008921CE"/>
    <w:rsid w:val="00892A9C"/>
    <w:rsid w:val="008A3E82"/>
    <w:rsid w:val="008A3F06"/>
    <w:rsid w:val="008B473E"/>
    <w:rsid w:val="008D1891"/>
    <w:rsid w:val="008E0276"/>
    <w:rsid w:val="008E07B3"/>
    <w:rsid w:val="008E4F20"/>
    <w:rsid w:val="008F0FA7"/>
    <w:rsid w:val="008F3A19"/>
    <w:rsid w:val="00900FA3"/>
    <w:rsid w:val="009025A4"/>
    <w:rsid w:val="00904C52"/>
    <w:rsid w:val="00906EA7"/>
    <w:rsid w:val="00907C59"/>
    <w:rsid w:val="0091589A"/>
    <w:rsid w:val="0091748D"/>
    <w:rsid w:val="0092245A"/>
    <w:rsid w:val="00922C50"/>
    <w:rsid w:val="009233D5"/>
    <w:rsid w:val="009278A9"/>
    <w:rsid w:val="00927B4F"/>
    <w:rsid w:val="00932318"/>
    <w:rsid w:val="00933ED8"/>
    <w:rsid w:val="00941488"/>
    <w:rsid w:val="009442C1"/>
    <w:rsid w:val="0094513C"/>
    <w:rsid w:val="00945D9B"/>
    <w:rsid w:val="00951363"/>
    <w:rsid w:val="00956D7B"/>
    <w:rsid w:val="009611B1"/>
    <w:rsid w:val="00973E78"/>
    <w:rsid w:val="009838C2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D0191"/>
    <w:rsid w:val="009D1A91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2295D"/>
    <w:rsid w:val="00A33CD5"/>
    <w:rsid w:val="00A34A0A"/>
    <w:rsid w:val="00A3506B"/>
    <w:rsid w:val="00A35DCD"/>
    <w:rsid w:val="00A379FA"/>
    <w:rsid w:val="00A42665"/>
    <w:rsid w:val="00A45337"/>
    <w:rsid w:val="00A45CA5"/>
    <w:rsid w:val="00A532DB"/>
    <w:rsid w:val="00A54013"/>
    <w:rsid w:val="00A60360"/>
    <w:rsid w:val="00A60927"/>
    <w:rsid w:val="00A65D42"/>
    <w:rsid w:val="00A72309"/>
    <w:rsid w:val="00A9441A"/>
    <w:rsid w:val="00A94477"/>
    <w:rsid w:val="00A97C08"/>
    <w:rsid w:val="00A97EF3"/>
    <w:rsid w:val="00AA0F6C"/>
    <w:rsid w:val="00AA12FD"/>
    <w:rsid w:val="00AA2EBB"/>
    <w:rsid w:val="00AB078A"/>
    <w:rsid w:val="00AB18D3"/>
    <w:rsid w:val="00AB24D3"/>
    <w:rsid w:val="00AB34E2"/>
    <w:rsid w:val="00AB3F5D"/>
    <w:rsid w:val="00AC3114"/>
    <w:rsid w:val="00AC5992"/>
    <w:rsid w:val="00AD327F"/>
    <w:rsid w:val="00AD6F98"/>
    <w:rsid w:val="00AE1B24"/>
    <w:rsid w:val="00AE3E06"/>
    <w:rsid w:val="00AE4AC8"/>
    <w:rsid w:val="00AE637F"/>
    <w:rsid w:val="00AE659B"/>
    <w:rsid w:val="00AE7C9C"/>
    <w:rsid w:val="00AF65FB"/>
    <w:rsid w:val="00AF6853"/>
    <w:rsid w:val="00B01FDE"/>
    <w:rsid w:val="00B032FD"/>
    <w:rsid w:val="00B06048"/>
    <w:rsid w:val="00B076F1"/>
    <w:rsid w:val="00B2465E"/>
    <w:rsid w:val="00B3032E"/>
    <w:rsid w:val="00B30842"/>
    <w:rsid w:val="00B44432"/>
    <w:rsid w:val="00B45E25"/>
    <w:rsid w:val="00B468F9"/>
    <w:rsid w:val="00B51F24"/>
    <w:rsid w:val="00B54128"/>
    <w:rsid w:val="00B56896"/>
    <w:rsid w:val="00B568E4"/>
    <w:rsid w:val="00B56CE8"/>
    <w:rsid w:val="00B61D9A"/>
    <w:rsid w:val="00B628EA"/>
    <w:rsid w:val="00B6709C"/>
    <w:rsid w:val="00B674E3"/>
    <w:rsid w:val="00B7026C"/>
    <w:rsid w:val="00B77FD0"/>
    <w:rsid w:val="00B805DD"/>
    <w:rsid w:val="00B87385"/>
    <w:rsid w:val="00B87B34"/>
    <w:rsid w:val="00B9268C"/>
    <w:rsid w:val="00B93CAB"/>
    <w:rsid w:val="00BA2E2E"/>
    <w:rsid w:val="00BA3493"/>
    <w:rsid w:val="00BA35EB"/>
    <w:rsid w:val="00BA3709"/>
    <w:rsid w:val="00BA4184"/>
    <w:rsid w:val="00BB1A0F"/>
    <w:rsid w:val="00BB47ED"/>
    <w:rsid w:val="00BB598C"/>
    <w:rsid w:val="00BD49E9"/>
    <w:rsid w:val="00BE285E"/>
    <w:rsid w:val="00BE637D"/>
    <w:rsid w:val="00BF25A9"/>
    <w:rsid w:val="00BF31FA"/>
    <w:rsid w:val="00BF46DC"/>
    <w:rsid w:val="00BF51A6"/>
    <w:rsid w:val="00C0372A"/>
    <w:rsid w:val="00C054A7"/>
    <w:rsid w:val="00C122D6"/>
    <w:rsid w:val="00C12D05"/>
    <w:rsid w:val="00C15777"/>
    <w:rsid w:val="00C157BE"/>
    <w:rsid w:val="00C173C9"/>
    <w:rsid w:val="00C20EEF"/>
    <w:rsid w:val="00C22751"/>
    <w:rsid w:val="00C320DC"/>
    <w:rsid w:val="00C33DA0"/>
    <w:rsid w:val="00C357E3"/>
    <w:rsid w:val="00C416D9"/>
    <w:rsid w:val="00C554FA"/>
    <w:rsid w:val="00C5566F"/>
    <w:rsid w:val="00C60DD6"/>
    <w:rsid w:val="00C70E1F"/>
    <w:rsid w:val="00C74265"/>
    <w:rsid w:val="00C76C2E"/>
    <w:rsid w:val="00C77C4E"/>
    <w:rsid w:val="00C8227F"/>
    <w:rsid w:val="00C84BE9"/>
    <w:rsid w:val="00C85EC9"/>
    <w:rsid w:val="00CA5AA0"/>
    <w:rsid w:val="00CB6248"/>
    <w:rsid w:val="00CC6479"/>
    <w:rsid w:val="00CD6767"/>
    <w:rsid w:val="00CD7ED1"/>
    <w:rsid w:val="00CE5844"/>
    <w:rsid w:val="00CF05E6"/>
    <w:rsid w:val="00CF2C11"/>
    <w:rsid w:val="00CF5BA5"/>
    <w:rsid w:val="00D026A6"/>
    <w:rsid w:val="00D04458"/>
    <w:rsid w:val="00D06546"/>
    <w:rsid w:val="00D22021"/>
    <w:rsid w:val="00D33D0B"/>
    <w:rsid w:val="00D61FB8"/>
    <w:rsid w:val="00D63B3E"/>
    <w:rsid w:val="00D77661"/>
    <w:rsid w:val="00D91CB1"/>
    <w:rsid w:val="00DA4AD4"/>
    <w:rsid w:val="00DA4F28"/>
    <w:rsid w:val="00DB25D5"/>
    <w:rsid w:val="00DB323F"/>
    <w:rsid w:val="00DB6D90"/>
    <w:rsid w:val="00DB798C"/>
    <w:rsid w:val="00DC0B4B"/>
    <w:rsid w:val="00DC3C96"/>
    <w:rsid w:val="00DC6B38"/>
    <w:rsid w:val="00DD076D"/>
    <w:rsid w:val="00DD3FD4"/>
    <w:rsid w:val="00DD5829"/>
    <w:rsid w:val="00DD6D1E"/>
    <w:rsid w:val="00DE6A31"/>
    <w:rsid w:val="00DE7DD5"/>
    <w:rsid w:val="00DF0136"/>
    <w:rsid w:val="00DF07B3"/>
    <w:rsid w:val="00DF45C3"/>
    <w:rsid w:val="00DF4CC1"/>
    <w:rsid w:val="00DF4D95"/>
    <w:rsid w:val="00DF6FAF"/>
    <w:rsid w:val="00DF7BBB"/>
    <w:rsid w:val="00E00892"/>
    <w:rsid w:val="00E04857"/>
    <w:rsid w:val="00E05F84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DF3"/>
    <w:rsid w:val="00E329CB"/>
    <w:rsid w:val="00E339BA"/>
    <w:rsid w:val="00E50E06"/>
    <w:rsid w:val="00E51EC2"/>
    <w:rsid w:val="00E64E0F"/>
    <w:rsid w:val="00E66785"/>
    <w:rsid w:val="00E70A97"/>
    <w:rsid w:val="00E7523A"/>
    <w:rsid w:val="00E802C3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D0B7C"/>
    <w:rsid w:val="00ED1393"/>
    <w:rsid w:val="00EE2DE5"/>
    <w:rsid w:val="00EE3EA6"/>
    <w:rsid w:val="00EE42DD"/>
    <w:rsid w:val="00EF2F9C"/>
    <w:rsid w:val="00EF7D2E"/>
    <w:rsid w:val="00F0155C"/>
    <w:rsid w:val="00F01CF4"/>
    <w:rsid w:val="00F10116"/>
    <w:rsid w:val="00F1447E"/>
    <w:rsid w:val="00F20911"/>
    <w:rsid w:val="00F20B7D"/>
    <w:rsid w:val="00F370A4"/>
    <w:rsid w:val="00F37ECA"/>
    <w:rsid w:val="00F37FCE"/>
    <w:rsid w:val="00F428E9"/>
    <w:rsid w:val="00F42AF7"/>
    <w:rsid w:val="00F46B5C"/>
    <w:rsid w:val="00F51A32"/>
    <w:rsid w:val="00F51C02"/>
    <w:rsid w:val="00F54366"/>
    <w:rsid w:val="00F5637D"/>
    <w:rsid w:val="00F57205"/>
    <w:rsid w:val="00F60741"/>
    <w:rsid w:val="00F63542"/>
    <w:rsid w:val="00F6380A"/>
    <w:rsid w:val="00F74F54"/>
    <w:rsid w:val="00F80E5F"/>
    <w:rsid w:val="00F82E27"/>
    <w:rsid w:val="00F82E59"/>
    <w:rsid w:val="00F85BE6"/>
    <w:rsid w:val="00F92D80"/>
    <w:rsid w:val="00F944DA"/>
    <w:rsid w:val="00F956C8"/>
    <w:rsid w:val="00F95E34"/>
    <w:rsid w:val="00F96401"/>
    <w:rsid w:val="00F97EAD"/>
    <w:rsid w:val="00FA2E66"/>
    <w:rsid w:val="00FB2721"/>
    <w:rsid w:val="00FC1C11"/>
    <w:rsid w:val="00FD0417"/>
    <w:rsid w:val="00FD351F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5644D"/>
  <w15:chartTrackingRefBased/>
  <w15:docId w15:val="{18A0BB3A-EF20-7E42-ACE7-7E2E94C14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83573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">
    <w:name w:val="List Table 6 Colorful"/>
    <w:basedOn w:val="a1"/>
    <w:uiPriority w:val="51"/>
    <w:rsid w:val="008357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4</cp:revision>
  <dcterms:created xsi:type="dcterms:W3CDTF">2022-10-23T05:51:00Z</dcterms:created>
  <dcterms:modified xsi:type="dcterms:W3CDTF">2022-11-08T10:51:00Z</dcterms:modified>
</cp:coreProperties>
</file>